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A941D" w14:textId="3853BE53" w:rsidR="00C5231D" w:rsidRDefault="00C5231D" w:rsidP="00C5231D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ppendix. </w:t>
      </w:r>
      <w:r w:rsidR="00803891">
        <w:rPr>
          <w:rFonts w:ascii="Times New Roman" w:eastAsia="Times New Roman" w:hAnsi="Times New Roman" w:cs="Times New Roman"/>
          <w:b/>
          <w:bCs/>
          <w:sz w:val="24"/>
          <w:szCs w:val="24"/>
        </w:rPr>
        <w:t>Preliminary analysis of results</w:t>
      </w:r>
    </w:p>
    <w:p w14:paraId="5B0A3DB5" w14:textId="32EE1DB9" w:rsidR="00803891" w:rsidRDefault="00803891" w:rsidP="00803891">
      <w:pPr>
        <w:spacing w:after="0" w:line="480" w:lineRule="auto"/>
        <w:ind w:firstLine="7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B3D1D77">
        <w:rPr>
          <w:rFonts w:ascii="Times New Roman" w:eastAsia="Times New Roman" w:hAnsi="Times New Roman" w:cs="Times New Roman"/>
          <w:sz w:val="24"/>
          <w:szCs w:val="24"/>
        </w:rPr>
        <w:t>Regarding demographic variables and their relationships with the two main variables (ADHD symptomology and PA level), no significant correlation was found between age and PA level (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</w:t>
      </w:r>
      <w:proofErr w:type="gramStart"/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097;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p</w:t>
      </w:r>
      <w:proofErr w:type="gramEnd"/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114), but a significant negative correlation was found between age and ADHD symptomology (r = -.178; </w:t>
      </w:r>
      <w:r w:rsidRPr="00054CF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003).  There was no significant difference in PA level or ADHD symptomology based on gender (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U 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= 6443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.915;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U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6408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.864; respectively), or education (</w:t>
      </w:r>
      <w:proofErr w:type="gramStart"/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4]= 3.7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449;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[4] = 3.44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488; respectively). There was no significant difference in ADHD symptomatology based on ethnicity (</w:t>
      </w:r>
      <w:proofErr w:type="gramStart"/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7] = 4.01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779), or employment (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[2]= 1.87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.392), but PA level did differ significantly based on both ethnicity (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[7] = 22.01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 .003) and employment (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H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[2] = 7.92, </w:t>
      </w:r>
      <w:r w:rsidRPr="0B3D1D77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B3D1D77">
        <w:rPr>
          <w:rFonts w:ascii="Times New Roman" w:eastAsia="Times New Roman" w:hAnsi="Times New Roman" w:cs="Times New Roman"/>
          <w:sz w:val="24"/>
          <w:szCs w:val="24"/>
        </w:rPr>
        <w:t xml:space="preserve"> =.019).</w:t>
      </w:r>
    </w:p>
    <w:p w14:paraId="23F67936" w14:textId="77777777" w:rsidR="0055005B" w:rsidRDefault="0055005B"/>
    <w:sectPr w:rsidR="005500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31D"/>
    <w:rsid w:val="00161306"/>
    <w:rsid w:val="0055005B"/>
    <w:rsid w:val="00803891"/>
    <w:rsid w:val="00C5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26CD6"/>
  <w15:chartTrackingRefBased/>
  <w15:docId w15:val="{0560367A-8B4E-4686-A85D-557A44D6D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 R. (907983)</dc:creator>
  <cp:keywords/>
  <dc:description/>
  <cp:lastModifiedBy>TUCKER R. (907983)</cp:lastModifiedBy>
  <cp:revision>1</cp:revision>
  <dcterms:created xsi:type="dcterms:W3CDTF">2023-09-22T14:38:00Z</dcterms:created>
  <dcterms:modified xsi:type="dcterms:W3CDTF">2023-09-22T14:54:00Z</dcterms:modified>
</cp:coreProperties>
</file>